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4BC" w:rsidRPr="00C04328" w:rsidRDefault="008604BC" w:rsidP="00C04328">
      <w:pPr>
        <w:pStyle w:val="NormalWeb"/>
        <w:wordWrap w:val="0"/>
        <w:spacing w:before="240" w:beforeAutospacing="0" w:after="240" w:afterAutospacing="0"/>
        <w:jc w:val="both"/>
        <w:rPr>
          <w:rFonts w:ascii="Times New Roman" w:hAnsi="Times New Roman" w:cs="Times New Roman"/>
        </w:rPr>
      </w:pPr>
      <w:r w:rsidRPr="00C04328">
        <w:rPr>
          <w:rFonts w:ascii="Times New Roman" w:hAnsi="Times New Roman" w:cs="Times New Roman"/>
          <w:b/>
        </w:rPr>
        <w:t>Supplementary data file1.</w:t>
      </w:r>
      <w:r w:rsidRPr="00C04328">
        <w:rPr>
          <w:rFonts w:ascii="Times New Roman" w:hAnsi="Times New Roman" w:cs="Times New Roman"/>
          <w:b/>
          <w:i/>
        </w:rPr>
        <w:t xml:space="preserve"> </w:t>
      </w:r>
      <w:r w:rsidRPr="00C04328">
        <w:rPr>
          <w:rFonts w:ascii="Times New Roman" w:hAnsi="Times New Roman" w:cs="Times New Roman"/>
          <w:b/>
        </w:rPr>
        <w:t xml:space="preserve">CRISPR/Cas9 induced mutations in </w:t>
      </w:r>
      <w:r w:rsidRPr="00C04328">
        <w:rPr>
          <w:rFonts w:ascii="Times New Roman" w:hAnsi="Times New Roman" w:cs="Times New Roman"/>
          <w:b/>
          <w:i/>
        </w:rPr>
        <w:t>eIF4E</w:t>
      </w:r>
      <w:r w:rsidRPr="00C04328">
        <w:rPr>
          <w:rFonts w:ascii="Times New Roman" w:hAnsi="Times New Roman" w:cs="Times New Roman"/>
          <w:b/>
        </w:rPr>
        <w:t xml:space="preserve"> genome edited lines. </w:t>
      </w:r>
      <w:r w:rsidRPr="00C04328">
        <w:rPr>
          <w:rFonts w:ascii="Times New Roman" w:hAnsi="Times New Roman" w:cs="Times New Roman"/>
        </w:rPr>
        <w:t>Truncation of proteins due to early stop co</w:t>
      </w:r>
      <w:r w:rsidR="005313C9">
        <w:rPr>
          <w:rFonts w:ascii="Times New Roman" w:hAnsi="Times New Roman" w:cs="Times New Roman"/>
        </w:rPr>
        <w:t>do</w:t>
      </w:r>
      <w:r w:rsidRPr="00C04328">
        <w:rPr>
          <w:rFonts w:ascii="Times New Roman" w:hAnsi="Times New Roman" w:cs="Times New Roman"/>
        </w:rPr>
        <w:t>ns are indicated with star symbol. Changes in protein sequences due to frameshift mutation are indicated with red font.</w:t>
      </w:r>
    </w:p>
    <w:p w:rsidR="00C04328" w:rsidRDefault="00C04328" w:rsidP="00845CB5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45CB5" w:rsidRPr="00C04328" w:rsidRDefault="008604BC" w:rsidP="00845CB5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sz w:val="24"/>
          <w:szCs w:val="24"/>
        </w:rPr>
        <w:t>&gt;WT</w:t>
      </w:r>
    </w:p>
    <w:p w:rsidR="00845CB5" w:rsidRPr="00C04328" w:rsidRDefault="00845CB5" w:rsidP="00845CB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  <w:r w:rsidRPr="00C04328">
        <w:rPr>
          <w:rFonts w:ascii="Times New Roman" w:hAnsi="Times New Roman" w:cs="Times New Roman"/>
          <w:color w:val="000000"/>
        </w:rPr>
        <w:t>maaaemertmsfdaaeklkaadggggevddeleegeiveesndtasylgkeitvkhplehswtfwfdnpttksrqtawgsslrnvytfstvedfwgaynnihhpsklimgadfhcfkhkie</w:t>
      </w:r>
      <w:bookmarkStart w:id="0" w:name="_GoBack"/>
      <w:bookmarkEnd w:id="0"/>
      <w:r w:rsidRPr="00C04328">
        <w:rPr>
          <w:rFonts w:ascii="Times New Roman" w:hAnsi="Times New Roman" w:cs="Times New Roman"/>
          <w:color w:val="000000"/>
        </w:rPr>
        <w:t>pkwedpvcanggtwkmsfskgksdtswlytllamighqfdhgdeicgavvsvrakgekialwtknaanetaqvsigkqwkqfldysdsvgfifhddakrldrnaknrytv*</w:t>
      </w:r>
    </w:p>
    <w:p w:rsidR="00485612" w:rsidRPr="00C04328" w:rsidRDefault="00485612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3-11(-11)</w:t>
      </w: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ergrr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t*rr*nc*rik*ygivfrernhseasigafmdflv**pyh*istnclgkltskclhflhc*rflgclq*ypspkqvnygsrlslf*aqn*akvgrscmcqwrdveneffeg*i*yqlavyaagndwtsirswr*nlwssc*cpg*grknsfvdqecck*nssg*hw*ameavsrlq*fgwlhisrrckearqkcqeslhrix</w:t>
      </w:r>
    </w:p>
    <w:p w:rsidR="00485612" w:rsidRPr="00C04328" w:rsidRDefault="00485612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3-11(-43)</w:t>
      </w:r>
    </w:p>
    <w:p w:rsidR="008604BC" w:rsidRPr="00C04328" w:rsidRDefault="008604BC" w:rsidP="008604BC">
      <w:pPr>
        <w:pStyle w:val="HTMLPreformatted"/>
        <w:shd w:val="clear" w:color="auto" w:fill="FFFFFF"/>
        <w:rPr>
          <w:rFonts w:ascii="Times New Roman" w:hAnsi="Times New Roman" w:cs="Times New Roman"/>
        </w:rPr>
      </w:pPr>
      <w:r w:rsidRPr="00C04328">
        <w:rPr>
          <w:rFonts w:ascii="Times New Roman" w:hAnsi="Times New Roman" w:cs="Times New Roman"/>
          <w:color w:val="000000"/>
        </w:rPr>
        <w:t>maaaemertmsfdaaeklk</w:t>
      </w:r>
      <w:r w:rsidRPr="00C04328">
        <w:rPr>
          <w:rFonts w:ascii="Times New Roman" w:hAnsi="Times New Roman" w:cs="Times New Roman"/>
          <w:color w:val="FF0000"/>
        </w:rPr>
        <w:t>kvkllknqmirhri*</w:t>
      </w:r>
      <w:r w:rsidRPr="00C04328">
        <w:rPr>
          <w:rFonts w:ascii="Times New Roman" w:hAnsi="Times New Roman" w:cs="Times New Roman"/>
        </w:rPr>
        <w:t>gkksq*sihwsihglfglitlplnldkllgeahfemstlspllkifgvltiisitqas*lweqtfivlstklsqsgkilyvpmegrgk*vfrrvnlipagcircwq*ldinsimemkfveqllvsglrekk*lcgprmlqmkqlrlalvsngssf*itvirlasyfttmqrgstemprivtpyx</w:t>
      </w:r>
    </w:p>
    <w:p w:rsidR="008604BC" w:rsidRPr="00C04328" w:rsidRDefault="008604BC" w:rsidP="00845CB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 xml:space="preserve">&gt;E1 3-9 </w:t>
      </w:r>
      <w:r w:rsidR="00485612" w:rsidRPr="00C04328">
        <w:rPr>
          <w:rFonts w:ascii="Times New Roman" w:hAnsi="Times New Roman" w:cs="Times New Roman"/>
          <w:kern w:val="0"/>
          <w:sz w:val="24"/>
          <w:szCs w:val="24"/>
        </w:rPr>
        <w:t>&amp;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 xml:space="preserve"> E1 3-15 (-29 &amp; 38)</w:t>
      </w:r>
    </w:p>
    <w:p w:rsidR="008604BC" w:rsidRPr="00C04328" w:rsidRDefault="008604BC" w:rsidP="008604BC">
      <w:pPr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d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i</w:t>
      </w:r>
      <w:r w:rsidRPr="00674C7D">
        <w:rPr>
          <w:rFonts w:ascii="Times New Roman" w:hAnsi="Times New Roman" w:cs="Times New Roman"/>
          <w:color w:val="FF0000"/>
          <w:kern w:val="0"/>
          <w:sz w:val="24"/>
          <w:szCs w:val="24"/>
        </w:rPr>
        <w:t>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vfrernhseasigafmdflv**pyh*istnclgkltskclhflhc*rflgclq*ypspkqvnygsrlslf*aqn*akvgrscmcqwrdveneffeg*i*yqlavyaagndwtsirswr*nlwssc*cpg*grknsfvdqecck*nssg*hw*ameavsrlq*fgwlhisrrckearqkcqeslhrix</w:t>
      </w:r>
    </w:p>
    <w:p w:rsidR="00C04328" w:rsidRDefault="00C04328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&gt;E1 3-19 (-12)</w:t>
      </w: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revddeleegeiveesndtasylgkeitvkhplehswtfwfdnpttksrqtawgsslrnvytfstvedfwgaynnihhpsklimgadfhcfkhkiepkwedpvcanggtwkmsfskgksdtswlytllamighqfdhgdeicgavvsvrakgekialwtknaanetaqvsigkqwkqfldysdsvgfifhddakrldrnaknrytv*</w:t>
      </w: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&gt;E1 3-19 (-15)</w:t>
      </w:r>
    </w:p>
    <w:p w:rsidR="00485612" w:rsidRPr="00C04328" w:rsidRDefault="00485612" w:rsidP="00485612">
      <w:pPr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revddeleegeiveesndtasylgkeitvkhplehswtfwfdnpttksrqtawgsslrnvytfstvedfwgaynnihhpsklimgadfhcfkhkiepkwedpvcanggtwkmsfskgksdtswlytllamighqfdhgdeicgavvsvrakgekialwtknaanetaqvsigkqwkqfldysdsvgfifhddakrldrnaknrytv*</w:t>
      </w:r>
    </w:p>
    <w:p w:rsidR="00C04328" w:rsidRDefault="00C04328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&gt;E1 3-19 (-13 &amp; 15)</w:t>
      </w:r>
    </w:p>
    <w:p w:rsidR="00485612" w:rsidRPr="00C04328" w:rsidRDefault="00485612" w:rsidP="00485612">
      <w:pPr>
        <w:rPr>
          <w:rFonts w:ascii="Times New Roman" w:hAnsi="Times New Roman" w:cs="Times New Roman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mnseegvsfflkkvkllknqmirhr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hglfglitlplnldkllgeahfemstlspllkifgvltiisitqas*lweqtfivlstklsqsgkilyvpmegrgk*vfrrvnlipagcircwq*ldinsimemkfveqllvsglrekk*lcgprmlqmkqlrlalvsngssf*itvirlasyfttmqrgstemprivtpyx</w:t>
      </w:r>
    </w:p>
    <w:p w:rsidR="00485612" w:rsidRPr="00C04328" w:rsidRDefault="00485612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 xml:space="preserve">&gt;E1 </w:t>
      </w:r>
      <w:proofErr w:type="spellStart"/>
      <w:r w:rsidR="00501631" w:rsidRPr="00C04328">
        <w:rPr>
          <w:rFonts w:ascii="Times New Roman" w:hAnsi="Times New Roman" w:cs="Times New Roman"/>
          <w:kern w:val="0"/>
          <w:sz w:val="24"/>
          <w:szCs w:val="24"/>
        </w:rPr>
        <w:t>E1</w:t>
      </w:r>
      <w:proofErr w:type="spellEnd"/>
      <w:r w:rsidR="00501631" w:rsidRPr="00C04328">
        <w:rPr>
          <w:rFonts w:ascii="Times New Roman" w:hAnsi="Times New Roman" w:cs="Times New Roman"/>
          <w:kern w:val="0"/>
          <w:sz w:val="24"/>
          <w:szCs w:val="24"/>
        </w:rPr>
        <w:t xml:space="preserve"> 3-8 </w:t>
      </w:r>
      <w:r w:rsidR="00501631">
        <w:rPr>
          <w:rFonts w:ascii="Times New Roman" w:hAnsi="Times New Roman" w:cs="Times New Roman"/>
          <w:kern w:val="0"/>
          <w:sz w:val="24"/>
          <w:szCs w:val="24"/>
        </w:rPr>
        <w:t xml:space="preserve">&amp; 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3-17</w:t>
      </w:r>
      <w:r w:rsidR="00485612" w:rsidRPr="00C0432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(-43)</w:t>
      </w: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maaaemertmsfdaaeklk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kvkllknqmirhr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hglfglitlplnldkllgeahfemstlspllkifgvltiisitqas*lweqtfivlstklsqsgkilyvpmegrgk*vfrrvnlipagcircwq*ldinsimemkfveqllvsglrekk*lcgprmlqmkqlrlalvsngssf*itvirlasyfttmqrgstemprivtpyx</w:t>
      </w:r>
    </w:p>
    <w:p w:rsidR="00485612" w:rsidRPr="00C04328" w:rsidRDefault="00485612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8-1 (-43)</w:t>
      </w: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kvkllknqmirhr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hglfglitlplnldkllgeahfemstlspllkifgvltiisitqas*lweqtfivlstklsqsgkilyvpmegrgk*vfrrvnlipagcircwq*ldinsimemkfveqllvsglrekk*lcgprmlqmkqlrlalvsngssf*itvirlasyfttmqrgstemprivtpyx</w:t>
      </w:r>
    </w:p>
    <w:p w:rsidR="00485612" w:rsidRPr="00C04328" w:rsidRDefault="00485612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FF"/>
          <w:kern w:val="0"/>
          <w:sz w:val="24"/>
          <w:szCs w:val="24"/>
        </w:rPr>
      </w:pPr>
    </w:p>
    <w:p w:rsidR="008604BC" w:rsidRPr="00C04328" w:rsidRDefault="008604BC" w:rsidP="008604BC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8-1 (-29 &amp; 38)</w:t>
      </w:r>
    </w:p>
    <w:p w:rsidR="008604BC" w:rsidRPr="00C04328" w:rsidRDefault="008604BC" w:rsidP="008604BC">
      <w:pPr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d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vfrernhseasigafmdflv**pyh*istnclgkltskclhflhc*rflgclq*ypspkqvnygsrlslf*aqn*akvgrscmcqwrdveneffeg*i*yqlavyaagndwtsirswr*nlwssc*cpg*grknsfvdqecck*nssg*hw*ameavsrlq*fgwlhisrrckearqkcqeslhrix</w:t>
      </w:r>
    </w:p>
    <w:p w:rsidR="00C04328" w:rsidRDefault="00C04328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8-3 (-29 &amp; 38)</w:t>
      </w:r>
    </w:p>
    <w:p w:rsidR="00485612" w:rsidRPr="00C04328" w:rsidRDefault="00485612" w:rsidP="00485612">
      <w:pPr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d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i</w:t>
      </w:r>
      <w:r w:rsidRPr="00674C7D">
        <w:rPr>
          <w:rFonts w:ascii="Times New Roman" w:hAnsi="Times New Roman" w:cs="Times New Roman"/>
          <w:color w:val="FF0000"/>
          <w:kern w:val="0"/>
          <w:sz w:val="24"/>
          <w:szCs w:val="24"/>
        </w:rPr>
        <w:t>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vfrernhseasigafmdflv**pyh*istnclgkltskclhflhc*rflgclq*ypspkqvnygsrlslf*aqn*akvgrscmcqwrdveneffeg*i*yqlavyaagndwtsirswr*nlwssc*cpg*grknsfvdqecck*nssg*hw*ameavsrlq*fgwlhisrrckearqkcqeslhrix</w:t>
      </w:r>
    </w:p>
    <w:p w:rsidR="00C04328" w:rsidRDefault="00C04328" w:rsidP="00485612">
      <w:pPr>
        <w:pStyle w:val="HTMLPreformatted"/>
        <w:shd w:val="clear" w:color="auto" w:fill="FFFFFF"/>
        <w:rPr>
          <w:rFonts w:ascii="Times New Roman" w:hAnsi="Times New Roman" w:cs="Times New Roman"/>
        </w:rPr>
      </w:pPr>
    </w:p>
    <w:p w:rsidR="00485612" w:rsidRPr="00C04328" w:rsidRDefault="00485612" w:rsidP="00485612">
      <w:pPr>
        <w:pStyle w:val="HTMLPreformatted"/>
        <w:shd w:val="clear" w:color="auto" w:fill="FFFFFF"/>
        <w:rPr>
          <w:rFonts w:ascii="Times New Roman" w:hAnsi="Times New Roman" w:cs="Times New Roman"/>
        </w:rPr>
      </w:pPr>
      <w:r w:rsidRPr="00C04328">
        <w:rPr>
          <w:rFonts w:ascii="Times New Roman" w:hAnsi="Times New Roman" w:cs="Times New Roman"/>
        </w:rPr>
        <w:t>&gt;E1 8-4 (-12)</w:t>
      </w:r>
    </w:p>
    <w:p w:rsidR="006A40B6" w:rsidRPr="00C04328" w:rsidRDefault="006A40B6" w:rsidP="006A40B6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revddeleegeiveesndtasylgkeitvkhplehswtfwfdnpttksrqtawgsslrnvytfstvedfwgaynnihhpsklimgadfhcfkhkiepkwedpvcanggtwkmsfskgksdtswlytllamighqfdhgdeicgavvsvrakgekialwtknaanetaqvsigkqwkqfldysdsvgfifhddakrldrnaknrytv*</w:t>
      </w:r>
    </w:p>
    <w:p w:rsidR="006A40B6" w:rsidRPr="00C04328" w:rsidRDefault="006A40B6" w:rsidP="006A40B6">
      <w:pPr>
        <w:pStyle w:val="HTMLPreformatted"/>
        <w:shd w:val="clear" w:color="auto" w:fill="FFFFFF"/>
        <w:rPr>
          <w:rFonts w:ascii="Times New Roman" w:hAnsi="Times New Roman" w:cs="Times New Roman"/>
          <w:color w:val="FF0000"/>
        </w:rPr>
      </w:pPr>
    </w:p>
    <w:p w:rsidR="00543A54" w:rsidRPr="00C04328" w:rsidRDefault="00543A54" w:rsidP="00543A54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sz w:val="24"/>
          <w:szCs w:val="24"/>
        </w:rPr>
        <w:t xml:space="preserve">&gt;E1 8-4 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(-43)</w:t>
      </w:r>
    </w:p>
    <w:p w:rsidR="006A40B6" w:rsidRPr="00C04328" w:rsidRDefault="006A40B6" w:rsidP="006A40B6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kvkllknqmirhr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hglfglitlplnldkllgeahfemstlspllkifgvltiisitqas*lweqtfivlstklsqsgkilyvpmegrgk*vfrrvnlipagcircwq*ldinsimemkfveqllvsglrekk*lcgprmlqmkqlrlalvsngssf*itvirlasyfttmqrgstemprivtpyx</w:t>
      </w:r>
    </w:p>
    <w:p w:rsidR="006A40B6" w:rsidRPr="00C04328" w:rsidRDefault="006A40B6" w:rsidP="006A40B6">
      <w:pPr>
        <w:pStyle w:val="HTMLPreformatted"/>
        <w:shd w:val="clear" w:color="auto" w:fill="FFFFFF"/>
        <w:rPr>
          <w:rFonts w:ascii="Times New Roman" w:hAnsi="Times New Roman" w:cs="Times New Roman"/>
          <w:color w:val="FF0000"/>
        </w:rPr>
      </w:pPr>
    </w:p>
    <w:p w:rsidR="00543A54" w:rsidRPr="00C04328" w:rsidRDefault="00543A54" w:rsidP="00543A54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sz w:val="24"/>
          <w:szCs w:val="24"/>
        </w:rPr>
        <w:t xml:space="preserve">&gt;E1 8-4 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(-29 &amp; 38)</w:t>
      </w:r>
    </w:p>
    <w:p w:rsidR="006A40B6" w:rsidRPr="00C04328" w:rsidRDefault="006A40B6" w:rsidP="006A40B6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d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i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vfrernhseasigafmdflv**pyh*istnclgkltskclhflhc*rflgclq*ypspkqvnygsrlslf*aqn*akvgrscmcqwrdveneffeg*i*yqlavyaagndwtsirswr*nlwssc*cpg*grknsfvdqecck*nssg*hw*ameavsrlq*fgwlhisrrckearqkcqeslhrix</w:t>
      </w:r>
    </w:p>
    <w:p w:rsidR="006A40B6" w:rsidRPr="00C04328" w:rsidRDefault="006A40B6" w:rsidP="006A40B6">
      <w:pPr>
        <w:pStyle w:val="HTMLPreformatted"/>
        <w:shd w:val="clear" w:color="auto" w:fill="FFFFFF"/>
        <w:rPr>
          <w:rFonts w:ascii="Times New Roman" w:hAnsi="Times New Roman" w:cs="Times New Roman"/>
        </w:rPr>
      </w:pPr>
    </w:p>
    <w:p w:rsidR="00485612" w:rsidRPr="00C04328" w:rsidRDefault="00485612" w:rsidP="00485612">
      <w:pPr>
        <w:pStyle w:val="HTMLPreformatted"/>
        <w:shd w:val="clear" w:color="auto" w:fill="FFFFFF"/>
        <w:rPr>
          <w:rFonts w:ascii="Times New Roman" w:hAnsi="Times New Roman" w:cs="Times New Roman"/>
        </w:rPr>
      </w:pPr>
      <w:r w:rsidRPr="00C04328">
        <w:rPr>
          <w:rFonts w:ascii="Times New Roman" w:hAnsi="Times New Roman" w:cs="Times New Roman"/>
        </w:rPr>
        <w:t>&gt;E1 8-5 (-11)</w:t>
      </w: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aa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ergrr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t*rr*nc*rik*ygivfrernhseasigafmdflv**pyh*istnclgkltskclhflhc*rflgclq*ypspkqvnygsrlslf*aqn*akvgrscmcqwrdveneffeg*i*yqlavyaagndwtsirswr*nlwssc*cpg*grknsfvdqecck*nssg*hw*ameavsrlq*fgwlhisrrckearqkcqeslhrix</w:t>
      </w:r>
    </w:p>
    <w:p w:rsidR="00543A54" w:rsidRPr="00C04328" w:rsidRDefault="00543A54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85612" w:rsidRPr="00C04328" w:rsidRDefault="00485612" w:rsidP="0048561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kern w:val="0"/>
          <w:sz w:val="24"/>
          <w:szCs w:val="24"/>
        </w:rPr>
        <w:t>&gt;E1 8-7(-43)</w:t>
      </w:r>
    </w:p>
    <w:p w:rsidR="008604BC" w:rsidRPr="00C04328" w:rsidRDefault="00485612" w:rsidP="00C04328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328">
        <w:rPr>
          <w:rFonts w:ascii="Times New Roman" w:hAnsi="Times New Roman" w:cs="Times New Roman"/>
          <w:color w:val="000000"/>
          <w:kern w:val="0"/>
          <w:sz w:val="24"/>
          <w:szCs w:val="24"/>
        </w:rPr>
        <w:t>maaaemertmsfdaaeklk</w:t>
      </w:r>
      <w:r w:rsidRPr="00C04328">
        <w:rPr>
          <w:rFonts w:ascii="Times New Roman" w:hAnsi="Times New Roman" w:cs="Times New Roman"/>
          <w:color w:val="FF0000"/>
          <w:kern w:val="0"/>
          <w:sz w:val="24"/>
          <w:szCs w:val="24"/>
        </w:rPr>
        <w:t>kvkllknqmirhri</w:t>
      </w:r>
      <w:r w:rsidRPr="00674C7D">
        <w:rPr>
          <w:rFonts w:ascii="Times New Roman" w:hAnsi="Times New Roman" w:cs="Times New Roman"/>
          <w:color w:val="FF0000"/>
          <w:kern w:val="0"/>
          <w:sz w:val="24"/>
          <w:szCs w:val="24"/>
        </w:rPr>
        <w:t>*</w:t>
      </w:r>
      <w:r w:rsidRPr="00C04328">
        <w:rPr>
          <w:rFonts w:ascii="Times New Roman" w:hAnsi="Times New Roman" w:cs="Times New Roman"/>
          <w:kern w:val="0"/>
          <w:sz w:val="24"/>
          <w:szCs w:val="24"/>
        </w:rPr>
        <w:t>gkksq*sihwsihglfglitlplnldkllgeahfemstlspllkifgvltiisitqas*lweqtfivlstklsqsgkilyvpmegrgk*vfrrvnlipagcircwq*ldinsimemkfveqllvsglrekk*lcgprmlqmkqlrlalvsngssf*itvirlasyfttmqrgstemprivtpyx</w:t>
      </w:r>
    </w:p>
    <w:p w:rsidR="000741BD" w:rsidRPr="00C04328" w:rsidRDefault="00674C7D">
      <w:pPr>
        <w:rPr>
          <w:rFonts w:ascii="Times New Roman" w:hAnsi="Times New Roman" w:cs="Times New Roman"/>
          <w:sz w:val="24"/>
          <w:szCs w:val="24"/>
        </w:rPr>
      </w:pPr>
    </w:p>
    <w:sectPr w:rsidR="000741BD" w:rsidRPr="00C0432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B5"/>
    <w:rsid w:val="00485612"/>
    <w:rsid w:val="00501631"/>
    <w:rsid w:val="005313C9"/>
    <w:rsid w:val="00543A54"/>
    <w:rsid w:val="00674C7D"/>
    <w:rsid w:val="006A40B6"/>
    <w:rsid w:val="006F274A"/>
    <w:rsid w:val="00815913"/>
    <w:rsid w:val="00845CB5"/>
    <w:rsid w:val="008604BC"/>
    <w:rsid w:val="00AB0305"/>
    <w:rsid w:val="00C04328"/>
    <w:rsid w:val="00D0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C2F65-6E59-4907-BBED-C4679B3F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CB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45C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CB5"/>
    <w:rPr>
      <w:rFonts w:ascii="GulimChe" w:eastAsia="GulimChe" w:hAnsi="GulimChe" w:cs="GulimChe"/>
      <w:sz w:val="24"/>
      <w:szCs w:val="24"/>
    </w:rPr>
  </w:style>
  <w:style w:type="paragraph" w:styleId="NormalWeb">
    <w:name w:val="Normal (Web)"/>
    <w:basedOn w:val="Normal"/>
    <w:uiPriority w:val="99"/>
    <w:unhideWhenUsed/>
    <w:rsid w:val="008604BC"/>
    <w:pPr>
      <w:widowControl/>
      <w:wordWrap/>
      <w:autoSpaceDE/>
      <w:autoSpaceDN/>
      <w:adjustRightInd w:val="0"/>
      <w:spacing w:before="100" w:beforeAutospacing="1" w:after="100" w:afterAutospacing="1" w:line="240" w:lineRule="auto"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ivenkatesh@gmail.com</dc:creator>
  <cp:keywords/>
  <dc:description/>
  <cp:lastModifiedBy>jellivenkatesh@gmail.com</cp:lastModifiedBy>
  <cp:revision>2</cp:revision>
  <dcterms:created xsi:type="dcterms:W3CDTF">2020-05-20T07:48:00Z</dcterms:created>
  <dcterms:modified xsi:type="dcterms:W3CDTF">2020-05-20T07:48:00Z</dcterms:modified>
</cp:coreProperties>
</file>